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Additional Systemic Cytokine Responses to Bacterial Challeng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</w:t>
      </w:r>
      <w:r>
        <w:rPr>
          <w:rFonts w:cs="Times New Roman" w:ascii="Times New Roman" w:hAnsi="Times New Roman"/>
          <w:sz w:val="24"/>
          <w:szCs w:val="24"/>
        </w:rPr>
        <w:t>Unmanipulate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ab/>
        <w:t xml:space="preserve">     LPS-challenged (90 min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                 Piroxicam (42 hr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</w:p>
    <w:tbl>
      <w:tblPr>
        <w:tblW w:w="101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626"/>
        <w:gridCol w:w="634"/>
        <w:gridCol w:w="630"/>
        <w:gridCol w:w="616"/>
        <w:gridCol w:w="644"/>
        <w:gridCol w:w="630"/>
        <w:gridCol w:w="630"/>
        <w:gridCol w:w="616"/>
        <w:gridCol w:w="616"/>
        <w:gridCol w:w="658"/>
        <w:gridCol w:w="630"/>
        <w:gridCol w:w="630"/>
        <w:gridCol w:w="630"/>
        <w:gridCol w:w="810"/>
        <w:gridCol w:w="630"/>
      </w:tblGrid>
      <w:tr>
        <w:trPr>
          <w:trHeight w:val="255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</w:p>
        </w:tc>
        <w:tc>
          <w:tcPr>
            <w:tcW w:w="626" w:type="dxa"/>
            <w:tcBorders>
              <w:left w:val="doub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WT 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L10 KO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NF KO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-het/I</w:t>
            </w:r>
          </w:p>
        </w:tc>
        <w:tc>
          <w:tcPr>
            <w:tcW w:w="644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/I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WT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L10 KO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NF KO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-het/I</w:t>
            </w:r>
          </w:p>
        </w:tc>
        <w:tc>
          <w:tcPr>
            <w:tcW w:w="658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/I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 xml:space="preserve">WT 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L10 KO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NF KO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-het/I</w:t>
            </w:r>
          </w:p>
        </w:tc>
        <w:tc>
          <w:tcPr>
            <w:tcW w:w="630" w:type="dxa"/>
            <w:tcBorders>
              <w:bottom w:val="single" w:sz="4" w:space="0" w:color="000000"/>
              <w:right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T/I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626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 ± 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± 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± 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 ± 1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 ± 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 ± 2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 ± 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 ± 1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 ± 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± 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 ±  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 ± 3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626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3 ± 9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 ± 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 ± 5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 ± 6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 ± 1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2 ± 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 ± 1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7 ± 9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8 ± 5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8 ± 2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 ± 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 ± 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 ± 9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 ± 1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 ± 24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L-7</w:t>
            </w:r>
          </w:p>
        </w:tc>
        <w:tc>
          <w:tcPr>
            <w:tcW w:w="626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9 ± 25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 ± 1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 ± 1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 ± 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 ± 4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7 ± 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 ± 7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 ± 18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 ± 13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 ± 1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 ± 7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7 ± 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5 ± 11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 ± 1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 ± 30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L-9</w:t>
            </w:r>
          </w:p>
        </w:tc>
        <w:tc>
          <w:tcPr>
            <w:tcW w:w="626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94± 114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 ± 7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90 ± 5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4 ± 60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9 ± 8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79 ± 11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61 ± 22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3 ± 55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65 ± 75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92 ± 61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2 ± 27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93 ± 14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1 ± 68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06 ± 50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09 ± 173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L-13</w:t>
            </w:r>
          </w:p>
        </w:tc>
        <w:tc>
          <w:tcPr>
            <w:tcW w:w="626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1 ± 6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 ± 1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5 ± 7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0 ± 3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 ± 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5 ± 25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23 ± 108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4 ± 27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4 ± 59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3 ± 10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3 ± 1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1 ± 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5 ± 7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 ± 2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7 ± 65</w:t>
            </w:r>
          </w:p>
        </w:tc>
      </w:tr>
      <w:tr>
        <w:trPr>
          <w:trHeight w:val="255" w:hRule="atLeast"/>
        </w:trPr>
        <w:tc>
          <w:tcPr>
            <w:tcW w:w="55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L-15</w:t>
            </w:r>
          </w:p>
        </w:tc>
        <w:tc>
          <w:tcPr>
            <w:tcW w:w="626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 ± 1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3 ± 4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 ± 21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7 ± 14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3 ± 10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44 ± 54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7 ± 70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6 ± 24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12 ± 24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73 ± 12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 ± 2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6 ± 1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1 ± 55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 ± 43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 ± 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6T15:23:00Z</dcterms:created>
  <dc:creator>Laura P. Hale</dc:creator>
  <dc:description/>
  <cp:keywords/>
  <dc:language>en-US</dc:language>
  <cp:lastModifiedBy>Laura P. Hale</cp:lastModifiedBy>
  <dcterms:modified xsi:type="dcterms:W3CDTF">2012-07-06T15:23:00Z</dcterms:modified>
  <cp:revision>2</cp:revision>
  <dc:subject/>
  <dc:title/>
</cp:coreProperties>
</file>